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AB5" w:rsidRPr="00D474AF" w:rsidRDefault="00F35AB5" w:rsidP="008B2D33">
      <w:pPr>
        <w:spacing w:line="240" w:lineRule="auto"/>
        <w:jc w:val="thaiDistribute"/>
        <w:rPr>
          <w:b/>
          <w:bCs/>
        </w:rPr>
      </w:pPr>
      <w:r w:rsidRPr="00D474AF">
        <w:rPr>
          <w:b/>
          <w:bCs/>
        </w:rPr>
        <w:t>Additional file 2:</w:t>
      </w:r>
    </w:p>
    <w:p w:rsidR="0085638E" w:rsidRDefault="00FD18BC" w:rsidP="00F35AB5">
      <w:pPr>
        <w:spacing w:line="240" w:lineRule="auto"/>
        <w:jc w:val="thaiDistribute"/>
        <w:rPr>
          <w:bCs/>
        </w:rPr>
      </w:pPr>
      <w:proofErr w:type="gramStart"/>
      <w:r>
        <w:rPr>
          <w:bCs/>
        </w:rPr>
        <w:t>D</w:t>
      </w:r>
      <w:r w:rsidR="00F35AB5" w:rsidRPr="00D474AF">
        <w:rPr>
          <w:bCs/>
        </w:rPr>
        <w:t>ifference</w:t>
      </w:r>
      <w:r>
        <w:rPr>
          <w:bCs/>
        </w:rPr>
        <w:t>s</w:t>
      </w:r>
      <w:r w:rsidR="00F35AB5" w:rsidRPr="00D474AF">
        <w:rPr>
          <w:bCs/>
        </w:rPr>
        <w:t xml:space="preserve"> </w:t>
      </w:r>
      <w:r>
        <w:rPr>
          <w:bCs/>
        </w:rPr>
        <w:t xml:space="preserve">among </w:t>
      </w:r>
      <w:r w:rsidR="00F35AB5" w:rsidRPr="00D474AF">
        <w:rPr>
          <w:bCs/>
        </w:rPr>
        <w:t xml:space="preserve">the competency standard guidelines for licensure examination </w:t>
      </w:r>
      <w:r>
        <w:rPr>
          <w:bCs/>
        </w:rPr>
        <w:t>f</w:t>
      </w:r>
      <w:r w:rsidR="00F35AB5" w:rsidRPr="00D474AF">
        <w:rPr>
          <w:bCs/>
        </w:rPr>
        <w:t>o</w:t>
      </w:r>
      <w:r>
        <w:rPr>
          <w:bCs/>
        </w:rPr>
        <w:t>r</w:t>
      </w:r>
      <w:r w:rsidR="00F35AB5" w:rsidRPr="00D474AF">
        <w:rPr>
          <w:bCs/>
        </w:rPr>
        <w:t xml:space="preserve"> the 5-year </w:t>
      </w:r>
      <w:proofErr w:type="spellStart"/>
      <w:r w:rsidR="00F35AB5" w:rsidRPr="00D474AF">
        <w:rPr>
          <w:bCs/>
        </w:rPr>
        <w:t>BPharm</w:t>
      </w:r>
      <w:proofErr w:type="spellEnd"/>
      <w:r w:rsidR="00F35AB5" w:rsidRPr="00D474AF">
        <w:rPr>
          <w:bCs/>
        </w:rPr>
        <w:t xml:space="preserve">, the </w:t>
      </w:r>
      <w:r w:rsidR="00BA0B12">
        <w:rPr>
          <w:rFonts w:eastAsia="Cordia New"/>
          <w:lang w:eastAsia="en-GB" w:bidi="th-TH"/>
        </w:rPr>
        <w:t xml:space="preserve">2008 Announced </w:t>
      </w:r>
      <w:r w:rsidR="00982BEE" w:rsidRPr="00D474AF">
        <w:rPr>
          <w:rFonts w:eastAsia="Cordia New"/>
          <w:lang w:eastAsia="en-GB" w:bidi="th-TH"/>
        </w:rPr>
        <w:t xml:space="preserve">6-year PharmD programme </w:t>
      </w:r>
      <w:r w:rsidR="00F35AB5" w:rsidRPr="00D474AF">
        <w:rPr>
          <w:bCs/>
        </w:rPr>
        <w:t xml:space="preserve">and </w:t>
      </w:r>
      <w:r w:rsidR="00D3057F" w:rsidRPr="00D474AF">
        <w:rPr>
          <w:rFonts w:eastAsia="Cordia New"/>
          <w:lang w:eastAsia="en-GB" w:bidi="th-TH"/>
        </w:rPr>
        <w:t>t</w:t>
      </w:r>
      <w:r w:rsidR="00982BEE" w:rsidRPr="00D474AF">
        <w:rPr>
          <w:rFonts w:eastAsia="Cordia New"/>
          <w:lang w:eastAsia="en-GB" w:bidi="th-TH"/>
        </w:rPr>
        <w:t>he 2012 Announced 6-year PharmD programme</w:t>
      </w:r>
      <w:r w:rsidR="00F35AB5" w:rsidRPr="00D474AF">
        <w:rPr>
          <w:bCs/>
        </w:rPr>
        <w:t>.</w:t>
      </w:r>
      <w:proofErr w:type="gramEnd"/>
    </w:p>
    <w:p w:rsidR="0085638E" w:rsidRDefault="0085638E" w:rsidP="00F35AB5">
      <w:pPr>
        <w:spacing w:line="240" w:lineRule="auto"/>
        <w:jc w:val="thaiDistribute"/>
        <w:rPr>
          <w:bCs/>
        </w:rPr>
      </w:pPr>
    </w:p>
    <w:tbl>
      <w:tblPr>
        <w:tblStyle w:val="TableGrid"/>
        <w:tblpPr w:leftFromText="180" w:rightFromText="180" w:vertAnchor="page" w:horzAnchor="margin" w:tblpXSpec="center" w:tblpY="2836"/>
        <w:tblW w:w="9639" w:type="dxa"/>
        <w:tblLayout w:type="fixed"/>
        <w:tblLook w:val="04A0" w:firstRow="1" w:lastRow="0" w:firstColumn="1" w:lastColumn="0" w:noHBand="0" w:noVBand="1"/>
      </w:tblPr>
      <w:tblGrid>
        <w:gridCol w:w="1417"/>
        <w:gridCol w:w="1843"/>
        <w:gridCol w:w="2126"/>
        <w:gridCol w:w="4253"/>
      </w:tblGrid>
      <w:tr w:rsidR="009D2779" w:rsidRPr="00D474AF" w:rsidTr="009D2779">
        <w:tc>
          <w:tcPr>
            <w:tcW w:w="1417" w:type="dxa"/>
          </w:tcPr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</w:p>
        </w:tc>
        <w:tc>
          <w:tcPr>
            <w:tcW w:w="1843" w:type="dxa"/>
          </w:tcPr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The 5-year BPharm programme</w:t>
            </w:r>
          </w:p>
        </w:tc>
        <w:tc>
          <w:tcPr>
            <w:tcW w:w="2126" w:type="dxa"/>
          </w:tcPr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The 2008 Announced  6-year PharmD programme </w:t>
            </w:r>
          </w:p>
        </w:tc>
        <w:tc>
          <w:tcPr>
            <w:tcW w:w="4253" w:type="dxa"/>
          </w:tcPr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The 2012 Announced 6-year PharmD </w:t>
            </w:r>
            <w:proofErr w:type="spellStart"/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programme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vertAlign w:val="superscript"/>
                <w:lang w:eastAsia="en-GB" w:bidi="th-TH"/>
              </w:rPr>
              <w:t>b</w:t>
            </w:r>
            <w:proofErr w:type="spellEnd"/>
          </w:p>
        </w:tc>
      </w:tr>
      <w:tr w:rsidR="009D2779" w:rsidRPr="00D474AF" w:rsidTr="009D2779">
        <w:tc>
          <w:tcPr>
            <w:tcW w:w="1417" w:type="dxa"/>
          </w:tcPr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Competency-oriented content in programme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(Patient-:Product-:SAP-oriented content)</w:t>
            </w:r>
          </w:p>
        </w:tc>
        <w:tc>
          <w:tcPr>
            <w:tcW w:w="1843" w:type="dxa"/>
          </w:tcPr>
          <w:p w:rsidR="009D2779" w:rsidRPr="00D474AF" w:rsidRDefault="009D2779" w:rsidP="004B399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35</w:t>
            </w:r>
            <w:r w:rsidR="00714149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%</w:t>
            </w:r>
            <w:r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: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49</w:t>
            </w:r>
            <w:r w:rsidR="00714149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%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:16</w:t>
            </w:r>
            <w:r w:rsidR="00714149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%</w:t>
            </w:r>
          </w:p>
        </w:tc>
        <w:tc>
          <w:tcPr>
            <w:tcW w:w="2126" w:type="dxa"/>
          </w:tcPr>
          <w:p w:rsidR="009D2779" w:rsidRPr="00D474AF" w:rsidRDefault="00F421B2" w:rsidP="004B399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44</w:t>
            </w:r>
            <w:r w:rsidR="00714149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%</w:t>
            </w:r>
            <w:r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:33</w:t>
            </w:r>
            <w:r w:rsidR="00714149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%</w:t>
            </w:r>
            <w:r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:</w:t>
            </w:r>
            <w:r w:rsidR="009D2779"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23</w:t>
            </w:r>
            <w:r w:rsidR="00714149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%</w:t>
            </w:r>
            <w:bookmarkStart w:id="0" w:name="_GoBack"/>
            <w:bookmarkEnd w:id="0"/>
          </w:p>
        </w:tc>
        <w:tc>
          <w:tcPr>
            <w:tcW w:w="4253" w:type="dxa"/>
          </w:tcPr>
          <w:p w:rsidR="009D2779" w:rsidRPr="00D474AF" w:rsidRDefault="009D2779" w:rsidP="004B399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40</w:t>
            </w:r>
            <w:r w:rsidR="00714149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%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:40</w:t>
            </w:r>
            <w:r w:rsidR="00714149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%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:20</w:t>
            </w:r>
            <w:r w:rsidR="00714149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%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 </w:t>
            </w:r>
          </w:p>
        </w:tc>
      </w:tr>
      <w:tr w:rsidR="009D2779" w:rsidRPr="00D474AF" w:rsidTr="009D2779">
        <w:tc>
          <w:tcPr>
            <w:tcW w:w="1417" w:type="dxa"/>
          </w:tcPr>
          <w:p w:rsidR="009D2779" w:rsidRPr="00D474AF" w:rsidRDefault="009D2779" w:rsidP="00A6164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Competency standard guidelines </w:t>
            </w:r>
            <w:r w:rsidR="00A61647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of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 the Pharmacy Council of Thailand</w:t>
            </w:r>
          </w:p>
        </w:tc>
        <w:tc>
          <w:tcPr>
            <w:tcW w:w="3969" w:type="dxa"/>
            <w:gridSpan w:val="2"/>
          </w:tcPr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-The competency standards (2002) contained </w:t>
            </w:r>
            <w:r w:rsidR="00FD18BC"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eastAsia="en-GB" w:bidi="th-TH"/>
              </w:rPr>
              <w:t xml:space="preserve"> </w:t>
            </w:r>
            <w:r w:rsidR="00FD18BC"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eastAsia="en-GB" w:bidi="th-TH"/>
              </w:rPr>
              <w:t>the following</w:t>
            </w:r>
            <w:r w:rsidR="00FD18BC"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 </w:t>
            </w:r>
            <w:r w:rsidR="00FD18BC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8 domains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eastAsia="en-GB" w:bidi="th-TH"/>
              </w:rPr>
              <w:t xml:space="preserve">; 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eastAsia="en-GB" w:bidi="th-TH"/>
              </w:rPr>
            </w:pP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1. Pharmaceutical manufacturing process and quality assurance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2. Management of pharmacy resources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3. Preparation of pharmaceutical products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4. Delivery of primary health care and health promotion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5. Contribution to the optimum use of medicines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6. Provision of medicine management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7. Provision of medicine information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8. Legal practice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</w:p>
        </w:tc>
        <w:tc>
          <w:tcPr>
            <w:tcW w:w="4253" w:type="dxa"/>
          </w:tcPr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-There are three Thai pharmacy competency guidelines (e.g., core competency guideline</w:t>
            </w:r>
            <w:r w:rsidR="00FD18BC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s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,</w:t>
            </w:r>
            <w:r w:rsidR="00FD18BC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 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functional competency standard</w:t>
            </w:r>
            <w:r w:rsidR="00FD18BC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s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 for pharmaceutical care and industrial pharmacy).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6"/>
                <w:szCs w:val="16"/>
                <w:lang w:eastAsia="en-GB" w:bidi="th-TH"/>
              </w:rPr>
              <w:t>-The core competency standards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 (2012) contained </w:t>
            </w:r>
            <w:r w:rsidR="00FD18BC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the following 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7 domains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eastAsia="en-GB" w:bidi="th-TH"/>
              </w:rPr>
              <w:t xml:space="preserve">; 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</w:p>
          <w:p w:rsidR="009D2779" w:rsidRPr="00D474AF" w:rsidRDefault="009D2779" w:rsidP="009D2779">
            <w:pPr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1.</w:t>
            </w:r>
            <w:r w:rsidR="00A61647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 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Professional ethics and morals</w:t>
            </w:r>
          </w:p>
          <w:p w:rsidR="009D2779" w:rsidRPr="00D474AF" w:rsidRDefault="009D2779" w:rsidP="009D2779">
            <w:pPr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2.</w:t>
            </w:r>
            <w:r w:rsidR="00A61647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 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Working with team and system management</w:t>
            </w:r>
          </w:p>
          <w:p w:rsidR="009D2779" w:rsidRPr="00D474AF" w:rsidRDefault="009D2779" w:rsidP="009D2779">
            <w:pPr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3.</w:t>
            </w:r>
            <w:r w:rsidR="00A61647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 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Information technology skills, communication skills and provid</w:t>
            </w:r>
            <w:r w:rsidR="00FD18BC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ing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 education </w:t>
            </w:r>
            <w:r w:rsidR="00FD18BC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on 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medicine usage.</w:t>
            </w:r>
          </w:p>
          <w:p w:rsidR="009D2779" w:rsidRPr="00D474AF" w:rsidRDefault="009D2779" w:rsidP="009D2779">
            <w:pPr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4.</w:t>
            </w:r>
            <w:r w:rsidR="00A61647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 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Pharmaceutical products, herbal medicinal</w:t>
            </w:r>
            <w:r w:rsidR="00A36156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 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products, pharmaceutical chemical products and quality control</w:t>
            </w:r>
          </w:p>
          <w:p w:rsidR="009D2779" w:rsidRPr="00D474AF" w:rsidRDefault="009D2779" w:rsidP="009D2779">
            <w:pPr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5.</w:t>
            </w:r>
            <w:r w:rsidR="00A61647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 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Drug procurement and extemporaneous preparation to patients</w:t>
            </w:r>
          </w:p>
          <w:p w:rsidR="009D2779" w:rsidRPr="00D474AF" w:rsidRDefault="009D2779" w:rsidP="009D2779">
            <w:pPr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6.</w:t>
            </w:r>
            <w:r w:rsidR="00A61647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 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Pharmaceutical care and herbal use</w:t>
            </w:r>
          </w:p>
          <w:p w:rsidR="009D2779" w:rsidRPr="00D474AF" w:rsidRDefault="009D2779" w:rsidP="009D2779">
            <w:pPr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7.</w:t>
            </w:r>
            <w:r w:rsidR="00A61647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 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Health system and health care system</w:t>
            </w:r>
          </w:p>
          <w:p w:rsidR="009D2779" w:rsidRPr="00D474AF" w:rsidRDefault="009D2779" w:rsidP="009D2779">
            <w:pPr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</w:p>
          <w:p w:rsidR="00FD18BC" w:rsidRDefault="009D2779" w:rsidP="00FD18BC">
            <w:pPr>
              <w:autoSpaceDE w:val="0"/>
              <w:autoSpaceDN w:val="0"/>
              <w:adjustRightInd w:val="0"/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6"/>
                <w:szCs w:val="16"/>
                <w:shd w:val="clear" w:color="auto" w:fill="FFFFFF"/>
                <w:lang w:eastAsia="en-GB" w:bidi="th-TH"/>
              </w:rPr>
              <w:t>-A functional competency standard in pharmaceutical care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 (2011) contained</w:t>
            </w:r>
            <w:r w:rsidR="00FD18BC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 the following 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9 domains;</w:t>
            </w:r>
          </w:p>
          <w:p w:rsidR="009D2779" w:rsidRPr="00D474AF" w:rsidRDefault="009D2779" w:rsidP="00FD18BC">
            <w:pPr>
              <w:autoSpaceDE w:val="0"/>
              <w:autoSpaceDN w:val="0"/>
              <w:adjustRightInd w:val="0"/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1. Integrate knowledge in pharmac</w:t>
            </w:r>
            <w:r w:rsidR="00A61647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e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utical manufacutring and quality assurance process in pharmaceutical care services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2.</w:t>
            </w: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 xml:space="preserve"> Provide drug selection and drug procurement of pharmaceutical products to serve individual patient and community appropriately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>3. Prepare appropriate pharmaceutical product</w:t>
            </w:r>
            <w:r w:rsidR="00FA6570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 xml:space="preserve"> for individual customer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 xml:space="preserve">4. Provide advice or </w:t>
            </w:r>
            <w:r w:rsidR="00FA6570">
              <w:rPr>
                <w:rFonts w:ascii="Times New Roman" w:hAnsi="Times New Roman" w:cs="Times New Roman"/>
                <w:sz w:val="16"/>
                <w:szCs w:val="16"/>
              </w:rPr>
              <w:t xml:space="preserve">conduct </w:t>
            </w: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>activit</w:t>
            </w:r>
            <w:r w:rsidR="00FA6570">
              <w:rPr>
                <w:rFonts w:ascii="Times New Roman" w:hAnsi="Times New Roman" w:cs="Times New Roman"/>
                <w:sz w:val="16"/>
                <w:szCs w:val="16"/>
              </w:rPr>
              <w:t xml:space="preserve">ies </w:t>
            </w: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>for individual and community health promotion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>5. Understand the pharmacy professional</w:t>
            </w:r>
            <w:r w:rsidR="00FA657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>related laws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>6. Provide pharmaceutical care services for  individual patient and community as a part of  health care team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>7. Manage medication system and provide medication risk management for patient safety with health care team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 xml:space="preserve">8. Manage medicine system quality assurance </w:t>
            </w:r>
            <w:r w:rsidR="00FA6570">
              <w:rPr>
                <w:rFonts w:ascii="Times New Roman" w:hAnsi="Times New Roman" w:cs="Times New Roman"/>
                <w:sz w:val="16"/>
                <w:szCs w:val="16"/>
              </w:rPr>
              <w:t>to maintain</w:t>
            </w: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 xml:space="preserve"> the effectiveness and safety </w:t>
            </w:r>
            <w:r w:rsidR="00FA6570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 xml:space="preserve"> patient care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>9. Provide evidence-based, accurate, current, and reliable medicines and health</w:t>
            </w:r>
            <w:r w:rsidR="00FA657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74AF">
              <w:rPr>
                <w:rFonts w:ascii="Times New Roman" w:hAnsi="Times New Roman" w:cs="Times New Roman"/>
                <w:sz w:val="16"/>
                <w:szCs w:val="16"/>
              </w:rPr>
              <w:t xml:space="preserve">related product information to individual patient, community and health care providers. </w:t>
            </w:r>
          </w:p>
          <w:p w:rsidR="009D2779" w:rsidRPr="00D474AF" w:rsidRDefault="009D2779" w:rsidP="009D2779">
            <w:pPr>
              <w:spacing w:line="240" w:lineRule="auto"/>
              <w:jc w:val="thaiDistribute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6"/>
                <w:szCs w:val="16"/>
                <w:shd w:val="clear" w:color="auto" w:fill="FFFFFF"/>
                <w:lang w:eastAsia="en-GB" w:bidi="th-TH"/>
              </w:rPr>
              <w:t xml:space="preserve">-A functional competency standard in </w:t>
            </w:r>
            <w:r w:rsidRPr="00D474AF">
              <w:rPr>
                <w:rFonts w:ascii="Times New Roman" w:eastAsia="Cordia New" w:hAnsi="Times New Roman" w:cs="Times New Roman"/>
                <w:b/>
                <w:iCs/>
                <w:noProof/>
                <w:sz w:val="16"/>
                <w:szCs w:val="16"/>
                <w:lang w:val="en-US" w:eastAsia="en-GB" w:bidi="th-TH"/>
              </w:rPr>
              <w:t>industrial pharmacy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 (2014) contained </w:t>
            </w:r>
            <w:r w:rsidR="00FA6570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 xml:space="preserve">the following </w:t>
            </w: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4 domains;</w:t>
            </w:r>
          </w:p>
          <w:p w:rsidR="009D2779" w:rsidRPr="00D474AF" w:rsidRDefault="009D2779" w:rsidP="009D2779">
            <w:pPr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  <w:t>1. R</w:t>
            </w:r>
            <w:proofErr w:type="spellStart"/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shd w:val="clear" w:color="auto" w:fill="FFFFFF"/>
                <w:lang w:eastAsia="en-GB" w:bidi="th-TH"/>
              </w:rPr>
              <w:t>esearch</w:t>
            </w:r>
            <w:proofErr w:type="spellEnd"/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shd w:val="clear" w:color="auto" w:fill="FFFFFF"/>
                <w:lang w:eastAsia="en-GB" w:bidi="th-TH"/>
              </w:rPr>
              <w:t xml:space="preserve"> and development</w:t>
            </w:r>
          </w:p>
          <w:p w:rsidR="009D2779" w:rsidRPr="00D474AF" w:rsidRDefault="009D2779" w:rsidP="009D2779">
            <w:pPr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shd w:val="clear" w:color="auto" w:fill="FFFFFF"/>
                <w:lang w:eastAsia="en-GB" w:bidi="th-TH"/>
              </w:rPr>
              <w:t>2. Quality assurance and quality control</w:t>
            </w:r>
          </w:p>
          <w:p w:rsidR="009D2779" w:rsidRPr="00D474AF" w:rsidRDefault="009D2779" w:rsidP="009D2779">
            <w:pPr>
              <w:spacing w:line="240" w:lineRule="auto"/>
              <w:jc w:val="thaiDistribute"/>
              <w:rPr>
                <w:rFonts w:ascii="Times New Roman" w:eastAsia="Cordia New" w:hAnsi="Times New Roman" w:cs="Times New Roman"/>
                <w:iCs/>
                <w:noProof/>
                <w:sz w:val="16"/>
                <w:szCs w:val="16"/>
                <w:lang w:val="en-US"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shd w:val="clear" w:color="auto" w:fill="FFFFFF"/>
                <w:lang w:val="en-US" w:eastAsia="en-GB" w:bidi="th-TH"/>
              </w:rPr>
              <w:t xml:space="preserve">3. 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shd w:val="clear" w:color="auto" w:fill="FFFFFF"/>
                <w:lang w:eastAsia="en-GB" w:bidi="th-TH"/>
              </w:rPr>
              <w:t>Manufactu</w:t>
            </w:r>
            <w:r w:rsidR="00FA6570">
              <w:rPr>
                <w:rFonts w:ascii="Times New Roman" w:eastAsia="Cordia New" w:hAnsi="Times New Roman" w:cs="Times New Roman"/>
                <w:sz w:val="16"/>
                <w:szCs w:val="16"/>
                <w:shd w:val="clear" w:color="auto" w:fill="FFFFFF"/>
                <w:lang w:eastAsia="en-GB" w:bidi="th-TH"/>
              </w:rPr>
              <w:t>ring</w:t>
            </w:r>
          </w:p>
          <w:p w:rsidR="009D2779" w:rsidRPr="00D474AF" w:rsidRDefault="009D2779" w:rsidP="009D2779">
            <w:pPr>
              <w:spacing w:line="240" w:lineRule="auto"/>
              <w:jc w:val="thaiDistribute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shd w:val="clear" w:color="auto" w:fill="FFFFFF"/>
                <w:lang w:eastAsia="en-GB" w:bidi="th-TH"/>
              </w:rPr>
              <w:t>4. Regulatory affairs and product registration</w:t>
            </w:r>
          </w:p>
        </w:tc>
      </w:tr>
      <w:tr w:rsidR="009D2779" w:rsidRPr="00D474AF" w:rsidTr="009D2779">
        <w:tc>
          <w:tcPr>
            <w:tcW w:w="1417" w:type="dxa"/>
            <w:vMerge w:val="restart"/>
          </w:tcPr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Pharmacy licensure examination</w:t>
            </w:r>
          </w:p>
        </w:tc>
        <w:tc>
          <w:tcPr>
            <w:tcW w:w="3969" w:type="dxa"/>
            <w:gridSpan w:val="2"/>
          </w:tcPr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- All pharmacy graduates are required to pass the same licensure examination regardless of different competencies acquired from any pharmacy programme.</w:t>
            </w:r>
          </w:p>
        </w:tc>
        <w:tc>
          <w:tcPr>
            <w:tcW w:w="4253" w:type="dxa"/>
          </w:tcPr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- The pharmacy students who started their pharmacy education in and after 2015 will have two licensure examinations.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-First examination for core competencies at the end of the 4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vertAlign w:val="superscript"/>
                <w:lang w:eastAsia="en-GB" w:bidi="th-TH"/>
              </w:rPr>
              <w:t>th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 year </w:t>
            </w:r>
          </w:p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-Second examination for specialized area at the end of the 6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vertAlign w:val="superscript"/>
                <w:lang w:eastAsia="en-GB" w:bidi="th-TH"/>
              </w:rPr>
              <w:t>th</w:t>
            </w: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 year</w:t>
            </w:r>
          </w:p>
        </w:tc>
      </w:tr>
      <w:tr w:rsidR="009D2779" w:rsidRPr="00D474AF" w:rsidTr="009D2779">
        <w:tc>
          <w:tcPr>
            <w:tcW w:w="1417" w:type="dxa"/>
            <w:vMerge/>
          </w:tcPr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</w:p>
        </w:tc>
        <w:tc>
          <w:tcPr>
            <w:tcW w:w="8222" w:type="dxa"/>
            <w:gridSpan w:val="3"/>
          </w:tcPr>
          <w:p w:rsidR="009D2779" w:rsidRPr="00D474AF" w:rsidRDefault="009D2779" w:rsidP="009D277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 xml:space="preserve">- There has been one pharmacy license provided in Thailand. </w:t>
            </w:r>
          </w:p>
          <w:p w:rsidR="009D2779" w:rsidRPr="00D474AF" w:rsidRDefault="009D2779" w:rsidP="00FA657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6"/>
                <w:szCs w:val="16"/>
                <w:lang w:eastAsia="en-GB" w:bidi="th-TH"/>
              </w:rPr>
              <w:t>- Pharmacy graduates who obtain the pharmacy licence are able to work in any of the pharmacy practice areas independent of their specialty.</w:t>
            </w:r>
          </w:p>
        </w:tc>
      </w:tr>
    </w:tbl>
    <w:p w:rsidR="00F35AB5" w:rsidRPr="00982BEE" w:rsidRDefault="0085638E" w:rsidP="009D2779">
      <w:pPr>
        <w:spacing w:line="240" w:lineRule="auto"/>
        <w:jc w:val="left"/>
        <w:rPr>
          <w:vertAlign w:val="superscript"/>
        </w:rPr>
      </w:pP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ADDIN EN.REFLIST </w:instrText>
      </w:r>
      <w:r>
        <w:rPr>
          <w:vertAlign w:val="superscript"/>
        </w:rPr>
        <w:fldChar w:fldCharType="end"/>
      </w:r>
    </w:p>
    <w:sectPr w:rsidR="00F35AB5" w:rsidRPr="00982BEE" w:rsidSect="00F35AB5">
      <w:footerReference w:type="default" r:id="rId9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B71" w:rsidRDefault="00C15B71">
      <w:pPr>
        <w:spacing w:line="240" w:lineRule="auto"/>
      </w:pPr>
      <w:r>
        <w:separator/>
      </w:r>
    </w:p>
  </w:endnote>
  <w:endnote w:type="continuationSeparator" w:id="0">
    <w:p w:rsidR="00C15B71" w:rsidRDefault="00C15B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6ECF" w:rsidRDefault="00646ECF">
    <w:pPr>
      <w:pStyle w:val="Footer"/>
    </w:pPr>
    <w:r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B71" w:rsidRDefault="00C15B71">
      <w:pPr>
        <w:spacing w:line="240" w:lineRule="auto"/>
      </w:pPr>
      <w:r>
        <w:separator/>
      </w:r>
    </w:p>
  </w:footnote>
  <w:footnote w:type="continuationSeparator" w:id="0">
    <w:p w:rsidR="00C15B71" w:rsidRDefault="00C15B7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A6F15FF"/>
    <w:multiLevelType w:val="hybridMultilevel"/>
    <w:tmpl w:val="1806F316"/>
    <w:lvl w:ilvl="0" w:tplc="195AF6B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B928A2DA" w:tentative="1">
      <w:start w:val="1"/>
      <w:numFmt w:val="lowerLetter"/>
      <w:lvlText w:val="%2."/>
      <w:lvlJc w:val="left"/>
      <w:pPr>
        <w:ind w:left="1440" w:hanging="360"/>
      </w:pPr>
    </w:lvl>
    <w:lvl w:ilvl="2" w:tplc="F0DCE1D4" w:tentative="1">
      <w:start w:val="1"/>
      <w:numFmt w:val="lowerRoman"/>
      <w:lvlText w:val="%3."/>
      <w:lvlJc w:val="right"/>
      <w:pPr>
        <w:ind w:left="2160" w:hanging="180"/>
      </w:pPr>
    </w:lvl>
    <w:lvl w:ilvl="3" w:tplc="1F9AA19E" w:tentative="1">
      <w:start w:val="1"/>
      <w:numFmt w:val="decimal"/>
      <w:lvlText w:val="%4."/>
      <w:lvlJc w:val="left"/>
      <w:pPr>
        <w:ind w:left="2880" w:hanging="360"/>
      </w:pPr>
    </w:lvl>
    <w:lvl w:ilvl="4" w:tplc="C952CE78" w:tentative="1">
      <w:start w:val="1"/>
      <w:numFmt w:val="lowerLetter"/>
      <w:lvlText w:val="%5."/>
      <w:lvlJc w:val="left"/>
      <w:pPr>
        <w:ind w:left="3600" w:hanging="360"/>
      </w:pPr>
    </w:lvl>
    <w:lvl w:ilvl="5" w:tplc="602E56C0" w:tentative="1">
      <w:start w:val="1"/>
      <w:numFmt w:val="lowerRoman"/>
      <w:lvlText w:val="%6."/>
      <w:lvlJc w:val="right"/>
      <w:pPr>
        <w:ind w:left="4320" w:hanging="180"/>
      </w:pPr>
    </w:lvl>
    <w:lvl w:ilvl="6" w:tplc="63CAB806" w:tentative="1">
      <w:start w:val="1"/>
      <w:numFmt w:val="decimal"/>
      <w:lvlText w:val="%7."/>
      <w:lvlJc w:val="left"/>
      <w:pPr>
        <w:ind w:left="5040" w:hanging="360"/>
      </w:pPr>
    </w:lvl>
    <w:lvl w:ilvl="7" w:tplc="5686C792" w:tentative="1">
      <w:start w:val="1"/>
      <w:numFmt w:val="lowerLetter"/>
      <w:lvlText w:val="%8."/>
      <w:lvlJc w:val="left"/>
      <w:pPr>
        <w:ind w:left="5760" w:hanging="360"/>
      </w:pPr>
    </w:lvl>
    <w:lvl w:ilvl="8" w:tplc="A9CEE75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3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fefdpffsrp0wpjezaf7pttpsfwwzz5d9e25a&quot;&gt;My EndNote Library&lt;record-ids&gt;&lt;item&gt;377&lt;/item&gt;&lt;item&gt;442&lt;/item&gt;&lt;item&gt;772&lt;/item&gt;&lt;item&gt;790&lt;/item&gt;&lt;/record-ids&gt;&lt;/item&gt;&lt;/Libraries&gt;"/>
  </w:docVars>
  <w:rsids>
    <w:rsidRoot w:val="00D26916"/>
    <w:rsid w:val="00014C4D"/>
    <w:rsid w:val="000154D7"/>
    <w:rsid w:val="000157B3"/>
    <w:rsid w:val="0003163B"/>
    <w:rsid w:val="000322BC"/>
    <w:rsid w:val="00034BF9"/>
    <w:rsid w:val="00040003"/>
    <w:rsid w:val="000647B9"/>
    <w:rsid w:val="00071506"/>
    <w:rsid w:val="00080B90"/>
    <w:rsid w:val="000825DA"/>
    <w:rsid w:val="000920FF"/>
    <w:rsid w:val="00092401"/>
    <w:rsid w:val="00094AFD"/>
    <w:rsid w:val="000B67B9"/>
    <w:rsid w:val="000D6795"/>
    <w:rsid w:val="00115939"/>
    <w:rsid w:val="00123F5E"/>
    <w:rsid w:val="001320D7"/>
    <w:rsid w:val="00136B29"/>
    <w:rsid w:val="001417AB"/>
    <w:rsid w:val="001536EF"/>
    <w:rsid w:val="0016166D"/>
    <w:rsid w:val="001647EE"/>
    <w:rsid w:val="00190820"/>
    <w:rsid w:val="00193D2A"/>
    <w:rsid w:val="001A2EBD"/>
    <w:rsid w:val="001A3DD4"/>
    <w:rsid w:val="001B5167"/>
    <w:rsid w:val="001B758F"/>
    <w:rsid w:val="001C6044"/>
    <w:rsid w:val="001E67A6"/>
    <w:rsid w:val="00200C6D"/>
    <w:rsid w:val="00202B75"/>
    <w:rsid w:val="00207F45"/>
    <w:rsid w:val="00220174"/>
    <w:rsid w:val="00221D9E"/>
    <w:rsid w:val="00221FA7"/>
    <w:rsid w:val="002266E4"/>
    <w:rsid w:val="00244EF9"/>
    <w:rsid w:val="00252631"/>
    <w:rsid w:val="00256E68"/>
    <w:rsid w:val="00263C7F"/>
    <w:rsid w:val="00267EEA"/>
    <w:rsid w:val="00267F4F"/>
    <w:rsid w:val="00272DEE"/>
    <w:rsid w:val="00277DE9"/>
    <w:rsid w:val="00294F32"/>
    <w:rsid w:val="00295060"/>
    <w:rsid w:val="0029684E"/>
    <w:rsid w:val="002B5461"/>
    <w:rsid w:val="002B65BE"/>
    <w:rsid w:val="002D0003"/>
    <w:rsid w:val="002D1DE4"/>
    <w:rsid w:val="002D7595"/>
    <w:rsid w:val="002D77BA"/>
    <w:rsid w:val="002E05F3"/>
    <w:rsid w:val="002E1EE6"/>
    <w:rsid w:val="0031342D"/>
    <w:rsid w:val="0035252A"/>
    <w:rsid w:val="00354FFA"/>
    <w:rsid w:val="0035779D"/>
    <w:rsid w:val="00361A03"/>
    <w:rsid w:val="00365B3C"/>
    <w:rsid w:val="00367B25"/>
    <w:rsid w:val="00370A61"/>
    <w:rsid w:val="0037391B"/>
    <w:rsid w:val="0038100A"/>
    <w:rsid w:val="00381A8C"/>
    <w:rsid w:val="00385F32"/>
    <w:rsid w:val="003865C4"/>
    <w:rsid w:val="003A4D47"/>
    <w:rsid w:val="003A5DE8"/>
    <w:rsid w:val="003A79EB"/>
    <w:rsid w:val="003B1B2D"/>
    <w:rsid w:val="003B2183"/>
    <w:rsid w:val="003D5E0C"/>
    <w:rsid w:val="003F11E2"/>
    <w:rsid w:val="003F3272"/>
    <w:rsid w:val="003F32ED"/>
    <w:rsid w:val="003F7473"/>
    <w:rsid w:val="00404776"/>
    <w:rsid w:val="004220EE"/>
    <w:rsid w:val="004251E0"/>
    <w:rsid w:val="00425FEF"/>
    <w:rsid w:val="00434CF6"/>
    <w:rsid w:val="00441C20"/>
    <w:rsid w:val="004516DC"/>
    <w:rsid w:val="004611D9"/>
    <w:rsid w:val="00475ECD"/>
    <w:rsid w:val="004A021C"/>
    <w:rsid w:val="004B3705"/>
    <w:rsid w:val="004B3999"/>
    <w:rsid w:val="004B4BAF"/>
    <w:rsid w:val="004C3282"/>
    <w:rsid w:val="004D3AC2"/>
    <w:rsid w:val="004D4888"/>
    <w:rsid w:val="004E172C"/>
    <w:rsid w:val="004F0971"/>
    <w:rsid w:val="004F3DF8"/>
    <w:rsid w:val="004F5795"/>
    <w:rsid w:val="00501D93"/>
    <w:rsid w:val="005077DA"/>
    <w:rsid w:val="00515BE7"/>
    <w:rsid w:val="00516FA5"/>
    <w:rsid w:val="00517FA7"/>
    <w:rsid w:val="00520431"/>
    <w:rsid w:val="00526ACC"/>
    <w:rsid w:val="00541A44"/>
    <w:rsid w:val="005568EA"/>
    <w:rsid w:val="005651D0"/>
    <w:rsid w:val="00565358"/>
    <w:rsid w:val="00570DB1"/>
    <w:rsid w:val="00572BEB"/>
    <w:rsid w:val="00583191"/>
    <w:rsid w:val="00583F9B"/>
    <w:rsid w:val="00590220"/>
    <w:rsid w:val="0059147E"/>
    <w:rsid w:val="005A5F59"/>
    <w:rsid w:val="005A6E7C"/>
    <w:rsid w:val="005B3B03"/>
    <w:rsid w:val="005B48C4"/>
    <w:rsid w:val="005C7B28"/>
    <w:rsid w:val="005D5A0B"/>
    <w:rsid w:val="005F247E"/>
    <w:rsid w:val="005F4781"/>
    <w:rsid w:val="005F67D6"/>
    <w:rsid w:val="006005B6"/>
    <w:rsid w:val="006006A7"/>
    <w:rsid w:val="00601AA9"/>
    <w:rsid w:val="00607253"/>
    <w:rsid w:val="0061386C"/>
    <w:rsid w:val="0064440D"/>
    <w:rsid w:val="006464CA"/>
    <w:rsid w:val="00646ECF"/>
    <w:rsid w:val="00652947"/>
    <w:rsid w:val="006533AE"/>
    <w:rsid w:val="00671E35"/>
    <w:rsid w:val="00693E79"/>
    <w:rsid w:val="00697B53"/>
    <w:rsid w:val="006A30BC"/>
    <w:rsid w:val="006C3A74"/>
    <w:rsid w:val="006C4925"/>
    <w:rsid w:val="006C6F1C"/>
    <w:rsid w:val="006C7629"/>
    <w:rsid w:val="006D1D2A"/>
    <w:rsid w:val="006E7882"/>
    <w:rsid w:val="00700F4C"/>
    <w:rsid w:val="00714149"/>
    <w:rsid w:val="007148E8"/>
    <w:rsid w:val="007168EA"/>
    <w:rsid w:val="00716C77"/>
    <w:rsid w:val="00734F49"/>
    <w:rsid w:val="00740899"/>
    <w:rsid w:val="007526ED"/>
    <w:rsid w:val="0075767D"/>
    <w:rsid w:val="00761938"/>
    <w:rsid w:val="00765A66"/>
    <w:rsid w:val="0077084C"/>
    <w:rsid w:val="0077679F"/>
    <w:rsid w:val="00785F25"/>
    <w:rsid w:val="00786F3D"/>
    <w:rsid w:val="00791852"/>
    <w:rsid w:val="00794967"/>
    <w:rsid w:val="007A1A64"/>
    <w:rsid w:val="007A2785"/>
    <w:rsid w:val="007B00E7"/>
    <w:rsid w:val="007C122A"/>
    <w:rsid w:val="007C1EBB"/>
    <w:rsid w:val="007D640C"/>
    <w:rsid w:val="007E5E0F"/>
    <w:rsid w:val="007E77B0"/>
    <w:rsid w:val="007F0DC6"/>
    <w:rsid w:val="0080262F"/>
    <w:rsid w:val="0080449D"/>
    <w:rsid w:val="00822AAB"/>
    <w:rsid w:val="00825B85"/>
    <w:rsid w:val="00833C8E"/>
    <w:rsid w:val="00853DD3"/>
    <w:rsid w:val="00854EB6"/>
    <w:rsid w:val="0085638E"/>
    <w:rsid w:val="008614F2"/>
    <w:rsid w:val="008676A0"/>
    <w:rsid w:val="0089201C"/>
    <w:rsid w:val="0089553E"/>
    <w:rsid w:val="008A2728"/>
    <w:rsid w:val="008A68E1"/>
    <w:rsid w:val="008A68F2"/>
    <w:rsid w:val="008B2D33"/>
    <w:rsid w:val="008B5EFD"/>
    <w:rsid w:val="008D4577"/>
    <w:rsid w:val="008D5067"/>
    <w:rsid w:val="008E372A"/>
    <w:rsid w:val="008E586A"/>
    <w:rsid w:val="008F1AD3"/>
    <w:rsid w:val="00902ED9"/>
    <w:rsid w:val="00910B26"/>
    <w:rsid w:val="00917B99"/>
    <w:rsid w:val="00920B83"/>
    <w:rsid w:val="00921E2C"/>
    <w:rsid w:val="00930F51"/>
    <w:rsid w:val="0094096F"/>
    <w:rsid w:val="00954B12"/>
    <w:rsid w:val="0096117C"/>
    <w:rsid w:val="00973A96"/>
    <w:rsid w:val="0097456B"/>
    <w:rsid w:val="0098075F"/>
    <w:rsid w:val="00982BEE"/>
    <w:rsid w:val="00990010"/>
    <w:rsid w:val="009935B4"/>
    <w:rsid w:val="009A11C6"/>
    <w:rsid w:val="009A56A7"/>
    <w:rsid w:val="009B1075"/>
    <w:rsid w:val="009B5CA2"/>
    <w:rsid w:val="009C2079"/>
    <w:rsid w:val="009D2779"/>
    <w:rsid w:val="009D5D0B"/>
    <w:rsid w:val="009F6478"/>
    <w:rsid w:val="009F6A10"/>
    <w:rsid w:val="00A025CE"/>
    <w:rsid w:val="00A10403"/>
    <w:rsid w:val="00A13AC6"/>
    <w:rsid w:val="00A15C7F"/>
    <w:rsid w:val="00A26C12"/>
    <w:rsid w:val="00A36156"/>
    <w:rsid w:val="00A36931"/>
    <w:rsid w:val="00A4278F"/>
    <w:rsid w:val="00A4781C"/>
    <w:rsid w:val="00A54899"/>
    <w:rsid w:val="00A5647C"/>
    <w:rsid w:val="00A61647"/>
    <w:rsid w:val="00A63458"/>
    <w:rsid w:val="00A648FE"/>
    <w:rsid w:val="00A70A12"/>
    <w:rsid w:val="00A75E34"/>
    <w:rsid w:val="00A92CDE"/>
    <w:rsid w:val="00A94FF9"/>
    <w:rsid w:val="00A97169"/>
    <w:rsid w:val="00AA2FE1"/>
    <w:rsid w:val="00AA5A62"/>
    <w:rsid w:val="00AB6A13"/>
    <w:rsid w:val="00AC2E28"/>
    <w:rsid w:val="00AC49FB"/>
    <w:rsid w:val="00AD24FC"/>
    <w:rsid w:val="00AD4532"/>
    <w:rsid w:val="00AE0BAE"/>
    <w:rsid w:val="00AE68D2"/>
    <w:rsid w:val="00AF368E"/>
    <w:rsid w:val="00B05A2A"/>
    <w:rsid w:val="00B05FCB"/>
    <w:rsid w:val="00B16499"/>
    <w:rsid w:val="00B24631"/>
    <w:rsid w:val="00B24987"/>
    <w:rsid w:val="00B37A96"/>
    <w:rsid w:val="00B415EA"/>
    <w:rsid w:val="00B46F56"/>
    <w:rsid w:val="00B47039"/>
    <w:rsid w:val="00B54EA7"/>
    <w:rsid w:val="00B5797F"/>
    <w:rsid w:val="00B631C9"/>
    <w:rsid w:val="00B90498"/>
    <w:rsid w:val="00B91E00"/>
    <w:rsid w:val="00BA0B12"/>
    <w:rsid w:val="00BA0BDF"/>
    <w:rsid w:val="00BA79DF"/>
    <w:rsid w:val="00BB7B93"/>
    <w:rsid w:val="00BC2CB8"/>
    <w:rsid w:val="00BC4C89"/>
    <w:rsid w:val="00BD2046"/>
    <w:rsid w:val="00BD3EE4"/>
    <w:rsid w:val="00BF4AC2"/>
    <w:rsid w:val="00BF6649"/>
    <w:rsid w:val="00C0072F"/>
    <w:rsid w:val="00C00F61"/>
    <w:rsid w:val="00C11D3F"/>
    <w:rsid w:val="00C15B71"/>
    <w:rsid w:val="00C2302C"/>
    <w:rsid w:val="00C35BE4"/>
    <w:rsid w:val="00C40B2A"/>
    <w:rsid w:val="00C454BF"/>
    <w:rsid w:val="00C514AB"/>
    <w:rsid w:val="00C60F49"/>
    <w:rsid w:val="00C62DE4"/>
    <w:rsid w:val="00C75310"/>
    <w:rsid w:val="00C91EA7"/>
    <w:rsid w:val="00C94B43"/>
    <w:rsid w:val="00C96D28"/>
    <w:rsid w:val="00CA5B64"/>
    <w:rsid w:val="00CC202D"/>
    <w:rsid w:val="00CD02BD"/>
    <w:rsid w:val="00CD1C74"/>
    <w:rsid w:val="00CD4488"/>
    <w:rsid w:val="00CF1AA6"/>
    <w:rsid w:val="00CF2075"/>
    <w:rsid w:val="00CF3A17"/>
    <w:rsid w:val="00CF5BCB"/>
    <w:rsid w:val="00D01C84"/>
    <w:rsid w:val="00D0707A"/>
    <w:rsid w:val="00D13AC8"/>
    <w:rsid w:val="00D159BB"/>
    <w:rsid w:val="00D26916"/>
    <w:rsid w:val="00D3057F"/>
    <w:rsid w:val="00D474AF"/>
    <w:rsid w:val="00D47F46"/>
    <w:rsid w:val="00D51039"/>
    <w:rsid w:val="00D541E3"/>
    <w:rsid w:val="00D57961"/>
    <w:rsid w:val="00D6620E"/>
    <w:rsid w:val="00D85BDC"/>
    <w:rsid w:val="00DC0844"/>
    <w:rsid w:val="00DD4BD1"/>
    <w:rsid w:val="00DE15F5"/>
    <w:rsid w:val="00DF0DAD"/>
    <w:rsid w:val="00DF2B4C"/>
    <w:rsid w:val="00E00A1E"/>
    <w:rsid w:val="00E06F4F"/>
    <w:rsid w:val="00E12E2D"/>
    <w:rsid w:val="00E20FF9"/>
    <w:rsid w:val="00E23EB3"/>
    <w:rsid w:val="00E276F8"/>
    <w:rsid w:val="00E30FEE"/>
    <w:rsid w:val="00E34284"/>
    <w:rsid w:val="00E4036D"/>
    <w:rsid w:val="00E511C6"/>
    <w:rsid w:val="00E52A36"/>
    <w:rsid w:val="00E745BD"/>
    <w:rsid w:val="00EA1042"/>
    <w:rsid w:val="00EC2BF3"/>
    <w:rsid w:val="00ED6997"/>
    <w:rsid w:val="00EE1277"/>
    <w:rsid w:val="00EE2860"/>
    <w:rsid w:val="00EE3716"/>
    <w:rsid w:val="00F03807"/>
    <w:rsid w:val="00F1585F"/>
    <w:rsid w:val="00F17EEA"/>
    <w:rsid w:val="00F23B09"/>
    <w:rsid w:val="00F266A1"/>
    <w:rsid w:val="00F3150C"/>
    <w:rsid w:val="00F35AB5"/>
    <w:rsid w:val="00F421B2"/>
    <w:rsid w:val="00F44F99"/>
    <w:rsid w:val="00F47A91"/>
    <w:rsid w:val="00F546BA"/>
    <w:rsid w:val="00F65AC1"/>
    <w:rsid w:val="00F812A8"/>
    <w:rsid w:val="00F85820"/>
    <w:rsid w:val="00F86A06"/>
    <w:rsid w:val="00F9471E"/>
    <w:rsid w:val="00FA6570"/>
    <w:rsid w:val="00FA66F0"/>
    <w:rsid w:val="00FB74D4"/>
    <w:rsid w:val="00FC493C"/>
    <w:rsid w:val="00FC6AF2"/>
    <w:rsid w:val="00FC6E6B"/>
    <w:rsid w:val="00FD18BC"/>
    <w:rsid w:val="00FD6943"/>
    <w:rsid w:val="00FE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B25"/>
    <w:pPr>
      <w:spacing w:line="480" w:lineRule="auto"/>
      <w:jc w:val="both"/>
    </w:pPr>
    <w:rPr>
      <w:sz w:val="24"/>
      <w:szCs w:val="24"/>
      <w:lang w:eastAsia="en-US" w:bidi="ar-SA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</w:pPr>
  </w:style>
  <w:style w:type="paragraph" w:styleId="PlainText">
    <w:name w:val="Plain Text"/>
    <w:basedOn w:val="Normal"/>
    <w:link w:val="PlainTextChar"/>
    <w:uiPriority w:val="99"/>
    <w:rsid w:val="00EE371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line="240" w:lineRule="auto"/>
    </w:pPr>
    <w:rPr>
      <w:rFonts w:ascii="Courier New" w:hAnsi="Courier New" w:cs="Angsana New"/>
      <w:color w:val="000000"/>
      <w:sz w:val="20"/>
      <w:lang w:val="hr-HR"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EE3716"/>
    <w:rPr>
      <w:rFonts w:ascii="Courier New" w:hAnsi="Courier New" w:cs="Angsana New"/>
      <w:color w:val="000000"/>
      <w:szCs w:val="24"/>
      <w:lang w:val="hr-HR" w:eastAsia="de-DE" w:bidi="ar-SA"/>
    </w:rPr>
  </w:style>
  <w:style w:type="paragraph" w:customStyle="1" w:styleId="16">
    <w:name w:val="ลักษณะ16"/>
    <w:basedOn w:val="Normal"/>
    <w:uiPriority w:val="99"/>
    <w:qFormat/>
    <w:rsid w:val="00EE371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line="240" w:lineRule="auto"/>
    </w:pPr>
    <w:rPr>
      <w:rFonts w:eastAsia="Verdana"/>
      <w:color w:val="000000"/>
      <w:lang w:eastAsia="en-GB"/>
    </w:rPr>
  </w:style>
  <w:style w:type="paragraph" w:customStyle="1" w:styleId="1">
    <w:name w:val="ลักษณะ1"/>
    <w:basedOn w:val="Normal"/>
    <w:qFormat/>
    <w:rsid w:val="00367B25"/>
  </w:style>
  <w:style w:type="paragraph" w:customStyle="1" w:styleId="2">
    <w:name w:val="ลักษณะ2"/>
    <w:basedOn w:val="Normal"/>
    <w:qFormat/>
    <w:rsid w:val="00367B25"/>
    <w:rPr>
      <w:bCs/>
    </w:rPr>
  </w:style>
  <w:style w:type="paragraph" w:customStyle="1" w:styleId="10">
    <w:name w:val="คำอ้างอิง1"/>
    <w:basedOn w:val="Normal"/>
    <w:qFormat/>
    <w:rsid w:val="00570DB1"/>
    <w:pPr>
      <w:spacing w:line="360" w:lineRule="auto"/>
      <w:ind w:left="720"/>
      <w:jc w:val="thaiDistribute"/>
    </w:pPr>
    <w:rPr>
      <w:i/>
    </w:rPr>
  </w:style>
  <w:style w:type="paragraph" w:styleId="CommentText">
    <w:name w:val="annotation text"/>
    <w:basedOn w:val="Normal"/>
    <w:link w:val="CommentTextChar"/>
    <w:uiPriority w:val="99"/>
    <w:unhideWhenUsed/>
    <w:rsid w:val="008676A0"/>
    <w:pPr>
      <w:autoSpaceDE w:val="0"/>
      <w:autoSpaceDN w:val="0"/>
      <w:adjustRightInd w:val="0"/>
      <w:spacing w:after="200" w:line="276" w:lineRule="auto"/>
      <w:jc w:val="left"/>
    </w:pPr>
    <w:rPr>
      <w:rFonts w:ascii="Calibri" w:eastAsia="Calibri" w:hAnsi="Calibri" w:cs="Angsana New"/>
      <w:sz w:val="20"/>
      <w:szCs w:val="25"/>
      <w:lang w:val="x-none" w:eastAsia="x-none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6A0"/>
    <w:rPr>
      <w:rFonts w:ascii="Calibri" w:eastAsia="Calibri" w:hAnsi="Calibri" w:cs="Angsana New"/>
      <w:szCs w:val="25"/>
      <w:lang w:val="x-none" w:eastAsia="x-none"/>
    </w:rPr>
  </w:style>
  <w:style w:type="paragraph" w:customStyle="1" w:styleId="-11">
    <w:name w:val="รายการสีสัน - เน้น 11"/>
    <w:basedOn w:val="Normal"/>
    <w:uiPriority w:val="34"/>
    <w:qFormat/>
    <w:rsid w:val="008676A0"/>
    <w:pPr>
      <w:autoSpaceDE w:val="0"/>
      <w:autoSpaceDN w:val="0"/>
      <w:adjustRightInd w:val="0"/>
      <w:spacing w:after="200" w:line="276" w:lineRule="auto"/>
      <w:ind w:left="720"/>
      <w:contextualSpacing/>
      <w:jc w:val="left"/>
    </w:pPr>
    <w:rPr>
      <w:rFonts w:ascii="Calibri" w:eastAsia="Calibri" w:hAnsi="Calibri" w:cs="Cordia New"/>
      <w:sz w:val="22"/>
      <w:szCs w:val="22"/>
      <w:lang w:eastAsia="en-GB" w:bidi="th-TH"/>
    </w:rPr>
  </w:style>
  <w:style w:type="paragraph" w:styleId="ListParagraph">
    <w:name w:val="List Paragraph"/>
    <w:basedOn w:val="Normal"/>
    <w:uiPriority w:val="34"/>
    <w:qFormat/>
    <w:rsid w:val="008676A0"/>
    <w:pPr>
      <w:autoSpaceDE w:val="0"/>
      <w:autoSpaceDN w:val="0"/>
      <w:adjustRightInd w:val="0"/>
      <w:spacing w:after="200" w:line="276" w:lineRule="auto"/>
      <w:ind w:left="720"/>
      <w:contextualSpacing/>
      <w:jc w:val="left"/>
    </w:pPr>
    <w:rPr>
      <w:rFonts w:ascii="Calibri" w:eastAsia="Calibri" w:hAnsi="Calibri" w:cs="Cordia New"/>
      <w:sz w:val="22"/>
      <w:szCs w:val="22"/>
      <w:lang w:bidi="th-TH"/>
    </w:rPr>
  </w:style>
  <w:style w:type="paragraph" w:styleId="Quote">
    <w:name w:val="Quote"/>
    <w:basedOn w:val="Normal"/>
    <w:next w:val="Normal"/>
    <w:link w:val="QuoteChar"/>
    <w:uiPriority w:val="29"/>
    <w:qFormat/>
    <w:rsid w:val="008676A0"/>
    <w:pPr>
      <w:autoSpaceDE w:val="0"/>
      <w:autoSpaceDN w:val="0"/>
      <w:adjustRightInd w:val="0"/>
      <w:spacing w:after="200" w:line="276" w:lineRule="auto"/>
      <w:ind w:left="567" w:right="567"/>
      <w:jc w:val="left"/>
    </w:pPr>
    <w:rPr>
      <w:rFonts w:eastAsia="Cordia New" w:cs="Angsana New"/>
      <w:i/>
      <w:iCs/>
      <w:sz w:val="20"/>
      <w:szCs w:val="28"/>
      <w:lang w:val="x-none" w:bidi="th-TH"/>
    </w:rPr>
  </w:style>
  <w:style w:type="character" w:customStyle="1" w:styleId="QuoteChar">
    <w:name w:val="Quote Char"/>
    <w:basedOn w:val="DefaultParagraphFont"/>
    <w:link w:val="Quote"/>
    <w:uiPriority w:val="29"/>
    <w:rsid w:val="008676A0"/>
    <w:rPr>
      <w:rFonts w:eastAsia="Cordia New" w:cs="Angsana New"/>
      <w:i/>
      <w:iCs/>
      <w:szCs w:val="28"/>
      <w:lang w:val="x-none" w:eastAsia="en-US"/>
    </w:rPr>
  </w:style>
  <w:style w:type="paragraph" w:customStyle="1" w:styleId="11">
    <w:name w:val="ลักษณะ11"/>
    <w:basedOn w:val="Normal"/>
    <w:qFormat/>
    <w:rsid w:val="008676A0"/>
    <w:pPr>
      <w:keepNext/>
      <w:autoSpaceDE w:val="0"/>
      <w:autoSpaceDN w:val="0"/>
      <w:adjustRightInd w:val="0"/>
      <w:spacing w:after="200" w:line="276" w:lineRule="auto"/>
      <w:ind w:right="-192"/>
      <w:jc w:val="left"/>
      <w:outlineLvl w:val="0"/>
    </w:pPr>
    <w:rPr>
      <w:rFonts w:eastAsia="Cordia New" w:cs="Angsana New"/>
      <w:b/>
      <w:bCs/>
      <w:sz w:val="32"/>
      <w:szCs w:val="32"/>
      <w:lang w:val="en-US" w:bidi="th-TH"/>
    </w:rPr>
  </w:style>
  <w:style w:type="paragraph" w:customStyle="1" w:styleId="20">
    <w:name w:val="คำอ้างอิง2"/>
    <w:basedOn w:val="Quote"/>
    <w:qFormat/>
    <w:rsid w:val="003865C4"/>
    <w:rPr>
      <w:sz w:val="22"/>
    </w:rPr>
  </w:style>
  <w:style w:type="character" w:customStyle="1" w:styleId="FooterChar">
    <w:name w:val="Footer Char"/>
    <w:link w:val="Footer"/>
    <w:uiPriority w:val="99"/>
    <w:rsid w:val="0077679F"/>
    <w:rPr>
      <w:sz w:val="24"/>
      <w:szCs w:val="24"/>
      <w:lang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77679F"/>
  </w:style>
  <w:style w:type="character" w:styleId="CommentReference">
    <w:name w:val="annotation reference"/>
    <w:basedOn w:val="DefaultParagraphFont"/>
    <w:uiPriority w:val="99"/>
    <w:semiHidden/>
    <w:unhideWhenUsed/>
    <w:rsid w:val="00B579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97F"/>
    <w:pPr>
      <w:autoSpaceDE/>
      <w:autoSpaceDN/>
      <w:adjustRightInd/>
      <w:spacing w:after="0" w:line="240" w:lineRule="auto"/>
      <w:jc w:val="both"/>
    </w:pPr>
    <w:rPr>
      <w:rFonts w:ascii="Times New Roman" w:eastAsia="Times New Roman" w:hAnsi="Times New Roman" w:cs="Times New Roman"/>
      <w:b/>
      <w:bCs/>
      <w:szCs w:val="20"/>
      <w:lang w:val="en-GB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97F"/>
    <w:rPr>
      <w:rFonts w:ascii="Calibri" w:eastAsia="Calibri" w:hAnsi="Calibri" w:cs="Angsana New"/>
      <w:b/>
      <w:bCs/>
      <w:szCs w:val="25"/>
      <w:lang w:val="x-none" w:eastAsia="en-US" w:bidi="ar-SA"/>
    </w:rPr>
  </w:style>
  <w:style w:type="paragraph" w:styleId="Revision">
    <w:name w:val="Revision"/>
    <w:hidden/>
    <w:uiPriority w:val="99"/>
    <w:semiHidden/>
    <w:rsid w:val="00B5797F"/>
    <w:rPr>
      <w:sz w:val="24"/>
      <w:szCs w:val="24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9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97F"/>
    <w:rPr>
      <w:rFonts w:ascii="Tahoma" w:hAnsi="Tahoma" w:cs="Tahoma"/>
      <w:sz w:val="16"/>
      <w:szCs w:val="16"/>
      <w:lang w:eastAsia="en-US" w:bidi="ar-SA"/>
    </w:rPr>
  </w:style>
  <w:style w:type="table" w:styleId="TableGrid">
    <w:name w:val="Table Grid"/>
    <w:basedOn w:val="TableNormal"/>
    <w:uiPriority w:val="59"/>
    <w:rsid w:val="00F35AB5"/>
    <w:rPr>
      <w:rFonts w:ascii="Calibri" w:eastAsia="Calibri" w:hAnsi="Calibri" w:cs="Arial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เส้นตาราง1"/>
    <w:basedOn w:val="TableNormal"/>
    <w:next w:val="TableGrid"/>
    <w:uiPriority w:val="59"/>
    <w:rsid w:val="008B2D33"/>
    <w:rPr>
      <w:rFonts w:ascii="Calibri" w:eastAsia="Calibri" w:hAnsi="Calibri" w:cs="Arial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B25"/>
    <w:pPr>
      <w:spacing w:line="480" w:lineRule="auto"/>
      <w:jc w:val="both"/>
    </w:pPr>
    <w:rPr>
      <w:sz w:val="24"/>
      <w:szCs w:val="24"/>
      <w:lang w:eastAsia="en-US" w:bidi="ar-SA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</w:pPr>
  </w:style>
  <w:style w:type="paragraph" w:styleId="PlainText">
    <w:name w:val="Plain Text"/>
    <w:basedOn w:val="Normal"/>
    <w:link w:val="PlainTextChar"/>
    <w:uiPriority w:val="99"/>
    <w:rsid w:val="00EE371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line="240" w:lineRule="auto"/>
    </w:pPr>
    <w:rPr>
      <w:rFonts w:ascii="Courier New" w:hAnsi="Courier New" w:cs="Angsana New"/>
      <w:color w:val="000000"/>
      <w:sz w:val="20"/>
      <w:lang w:val="hr-HR"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EE3716"/>
    <w:rPr>
      <w:rFonts w:ascii="Courier New" w:hAnsi="Courier New" w:cs="Angsana New"/>
      <w:color w:val="000000"/>
      <w:szCs w:val="24"/>
      <w:lang w:val="hr-HR" w:eastAsia="de-DE" w:bidi="ar-SA"/>
    </w:rPr>
  </w:style>
  <w:style w:type="paragraph" w:customStyle="1" w:styleId="16">
    <w:name w:val="ลักษณะ16"/>
    <w:basedOn w:val="Normal"/>
    <w:uiPriority w:val="99"/>
    <w:qFormat/>
    <w:rsid w:val="00EE371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line="240" w:lineRule="auto"/>
    </w:pPr>
    <w:rPr>
      <w:rFonts w:eastAsia="Verdana"/>
      <w:color w:val="000000"/>
      <w:lang w:eastAsia="en-GB"/>
    </w:rPr>
  </w:style>
  <w:style w:type="paragraph" w:customStyle="1" w:styleId="1">
    <w:name w:val="ลักษณะ1"/>
    <w:basedOn w:val="Normal"/>
    <w:qFormat/>
    <w:rsid w:val="00367B25"/>
  </w:style>
  <w:style w:type="paragraph" w:customStyle="1" w:styleId="2">
    <w:name w:val="ลักษณะ2"/>
    <w:basedOn w:val="Normal"/>
    <w:qFormat/>
    <w:rsid w:val="00367B25"/>
    <w:rPr>
      <w:bCs/>
    </w:rPr>
  </w:style>
  <w:style w:type="paragraph" w:customStyle="1" w:styleId="10">
    <w:name w:val="คำอ้างอิง1"/>
    <w:basedOn w:val="Normal"/>
    <w:qFormat/>
    <w:rsid w:val="00570DB1"/>
    <w:pPr>
      <w:spacing w:line="360" w:lineRule="auto"/>
      <w:ind w:left="720"/>
      <w:jc w:val="thaiDistribute"/>
    </w:pPr>
    <w:rPr>
      <w:i/>
    </w:rPr>
  </w:style>
  <w:style w:type="paragraph" w:styleId="CommentText">
    <w:name w:val="annotation text"/>
    <w:basedOn w:val="Normal"/>
    <w:link w:val="CommentTextChar"/>
    <w:uiPriority w:val="99"/>
    <w:unhideWhenUsed/>
    <w:rsid w:val="008676A0"/>
    <w:pPr>
      <w:autoSpaceDE w:val="0"/>
      <w:autoSpaceDN w:val="0"/>
      <w:adjustRightInd w:val="0"/>
      <w:spacing w:after="200" w:line="276" w:lineRule="auto"/>
      <w:jc w:val="left"/>
    </w:pPr>
    <w:rPr>
      <w:rFonts w:ascii="Calibri" w:eastAsia="Calibri" w:hAnsi="Calibri" w:cs="Angsana New"/>
      <w:sz w:val="20"/>
      <w:szCs w:val="25"/>
      <w:lang w:val="x-none" w:eastAsia="x-none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6A0"/>
    <w:rPr>
      <w:rFonts w:ascii="Calibri" w:eastAsia="Calibri" w:hAnsi="Calibri" w:cs="Angsana New"/>
      <w:szCs w:val="25"/>
      <w:lang w:val="x-none" w:eastAsia="x-none"/>
    </w:rPr>
  </w:style>
  <w:style w:type="paragraph" w:customStyle="1" w:styleId="-11">
    <w:name w:val="รายการสีสัน - เน้น 11"/>
    <w:basedOn w:val="Normal"/>
    <w:uiPriority w:val="34"/>
    <w:qFormat/>
    <w:rsid w:val="008676A0"/>
    <w:pPr>
      <w:autoSpaceDE w:val="0"/>
      <w:autoSpaceDN w:val="0"/>
      <w:adjustRightInd w:val="0"/>
      <w:spacing w:after="200" w:line="276" w:lineRule="auto"/>
      <w:ind w:left="720"/>
      <w:contextualSpacing/>
      <w:jc w:val="left"/>
    </w:pPr>
    <w:rPr>
      <w:rFonts w:ascii="Calibri" w:eastAsia="Calibri" w:hAnsi="Calibri" w:cs="Cordia New"/>
      <w:sz w:val="22"/>
      <w:szCs w:val="22"/>
      <w:lang w:eastAsia="en-GB" w:bidi="th-TH"/>
    </w:rPr>
  </w:style>
  <w:style w:type="paragraph" w:styleId="ListParagraph">
    <w:name w:val="List Paragraph"/>
    <w:basedOn w:val="Normal"/>
    <w:uiPriority w:val="34"/>
    <w:qFormat/>
    <w:rsid w:val="008676A0"/>
    <w:pPr>
      <w:autoSpaceDE w:val="0"/>
      <w:autoSpaceDN w:val="0"/>
      <w:adjustRightInd w:val="0"/>
      <w:spacing w:after="200" w:line="276" w:lineRule="auto"/>
      <w:ind w:left="720"/>
      <w:contextualSpacing/>
      <w:jc w:val="left"/>
    </w:pPr>
    <w:rPr>
      <w:rFonts w:ascii="Calibri" w:eastAsia="Calibri" w:hAnsi="Calibri" w:cs="Cordia New"/>
      <w:sz w:val="22"/>
      <w:szCs w:val="22"/>
      <w:lang w:bidi="th-TH"/>
    </w:rPr>
  </w:style>
  <w:style w:type="paragraph" w:styleId="Quote">
    <w:name w:val="Quote"/>
    <w:basedOn w:val="Normal"/>
    <w:next w:val="Normal"/>
    <w:link w:val="QuoteChar"/>
    <w:uiPriority w:val="29"/>
    <w:qFormat/>
    <w:rsid w:val="008676A0"/>
    <w:pPr>
      <w:autoSpaceDE w:val="0"/>
      <w:autoSpaceDN w:val="0"/>
      <w:adjustRightInd w:val="0"/>
      <w:spacing w:after="200" w:line="276" w:lineRule="auto"/>
      <w:ind w:left="567" w:right="567"/>
      <w:jc w:val="left"/>
    </w:pPr>
    <w:rPr>
      <w:rFonts w:eastAsia="Cordia New" w:cs="Angsana New"/>
      <w:i/>
      <w:iCs/>
      <w:sz w:val="20"/>
      <w:szCs w:val="28"/>
      <w:lang w:val="x-none" w:bidi="th-TH"/>
    </w:rPr>
  </w:style>
  <w:style w:type="character" w:customStyle="1" w:styleId="QuoteChar">
    <w:name w:val="Quote Char"/>
    <w:basedOn w:val="DefaultParagraphFont"/>
    <w:link w:val="Quote"/>
    <w:uiPriority w:val="29"/>
    <w:rsid w:val="008676A0"/>
    <w:rPr>
      <w:rFonts w:eastAsia="Cordia New" w:cs="Angsana New"/>
      <w:i/>
      <w:iCs/>
      <w:szCs w:val="28"/>
      <w:lang w:val="x-none" w:eastAsia="en-US"/>
    </w:rPr>
  </w:style>
  <w:style w:type="paragraph" w:customStyle="1" w:styleId="11">
    <w:name w:val="ลักษณะ11"/>
    <w:basedOn w:val="Normal"/>
    <w:qFormat/>
    <w:rsid w:val="008676A0"/>
    <w:pPr>
      <w:keepNext/>
      <w:autoSpaceDE w:val="0"/>
      <w:autoSpaceDN w:val="0"/>
      <w:adjustRightInd w:val="0"/>
      <w:spacing w:after="200" w:line="276" w:lineRule="auto"/>
      <w:ind w:right="-192"/>
      <w:jc w:val="left"/>
      <w:outlineLvl w:val="0"/>
    </w:pPr>
    <w:rPr>
      <w:rFonts w:eastAsia="Cordia New" w:cs="Angsana New"/>
      <w:b/>
      <w:bCs/>
      <w:sz w:val="32"/>
      <w:szCs w:val="32"/>
      <w:lang w:val="en-US" w:bidi="th-TH"/>
    </w:rPr>
  </w:style>
  <w:style w:type="paragraph" w:customStyle="1" w:styleId="20">
    <w:name w:val="คำอ้างอิง2"/>
    <w:basedOn w:val="Quote"/>
    <w:qFormat/>
    <w:rsid w:val="003865C4"/>
    <w:rPr>
      <w:sz w:val="22"/>
    </w:rPr>
  </w:style>
  <w:style w:type="character" w:customStyle="1" w:styleId="FooterChar">
    <w:name w:val="Footer Char"/>
    <w:link w:val="Footer"/>
    <w:uiPriority w:val="99"/>
    <w:rsid w:val="0077679F"/>
    <w:rPr>
      <w:sz w:val="24"/>
      <w:szCs w:val="24"/>
      <w:lang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77679F"/>
  </w:style>
  <w:style w:type="character" w:styleId="CommentReference">
    <w:name w:val="annotation reference"/>
    <w:basedOn w:val="DefaultParagraphFont"/>
    <w:uiPriority w:val="99"/>
    <w:semiHidden/>
    <w:unhideWhenUsed/>
    <w:rsid w:val="00B579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97F"/>
    <w:pPr>
      <w:autoSpaceDE/>
      <w:autoSpaceDN/>
      <w:adjustRightInd/>
      <w:spacing w:after="0" w:line="240" w:lineRule="auto"/>
      <w:jc w:val="both"/>
    </w:pPr>
    <w:rPr>
      <w:rFonts w:ascii="Times New Roman" w:eastAsia="Times New Roman" w:hAnsi="Times New Roman" w:cs="Times New Roman"/>
      <w:b/>
      <w:bCs/>
      <w:szCs w:val="20"/>
      <w:lang w:val="en-GB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97F"/>
    <w:rPr>
      <w:rFonts w:ascii="Calibri" w:eastAsia="Calibri" w:hAnsi="Calibri" w:cs="Angsana New"/>
      <w:b/>
      <w:bCs/>
      <w:szCs w:val="25"/>
      <w:lang w:val="x-none" w:eastAsia="en-US" w:bidi="ar-SA"/>
    </w:rPr>
  </w:style>
  <w:style w:type="paragraph" w:styleId="Revision">
    <w:name w:val="Revision"/>
    <w:hidden/>
    <w:uiPriority w:val="99"/>
    <w:semiHidden/>
    <w:rsid w:val="00B5797F"/>
    <w:rPr>
      <w:sz w:val="24"/>
      <w:szCs w:val="24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9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97F"/>
    <w:rPr>
      <w:rFonts w:ascii="Tahoma" w:hAnsi="Tahoma" w:cs="Tahoma"/>
      <w:sz w:val="16"/>
      <w:szCs w:val="16"/>
      <w:lang w:eastAsia="en-US" w:bidi="ar-SA"/>
    </w:rPr>
  </w:style>
  <w:style w:type="table" w:styleId="TableGrid">
    <w:name w:val="Table Grid"/>
    <w:basedOn w:val="TableNormal"/>
    <w:uiPriority w:val="59"/>
    <w:rsid w:val="00F35AB5"/>
    <w:rPr>
      <w:rFonts w:ascii="Calibri" w:eastAsia="Calibri" w:hAnsi="Calibri" w:cs="Arial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เส้นตาราง1"/>
    <w:basedOn w:val="TableNormal"/>
    <w:next w:val="TableGrid"/>
    <w:uiPriority w:val="59"/>
    <w:rsid w:val="008B2D33"/>
    <w:rPr>
      <w:rFonts w:ascii="Calibri" w:eastAsia="Calibri" w:hAnsi="Calibri" w:cs="Arial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axtc2\Downloads\BMC154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BFF1CD-D001-4653-929E-CD70E4C91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7</TotalTime>
  <Pages>1</Pages>
  <Words>474</Words>
  <Characters>306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3529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hanakit Teeraporn</dc:creator>
  <cp:lastModifiedBy>Chanakit Teeraporn</cp:lastModifiedBy>
  <cp:revision>3</cp:revision>
  <cp:lastPrinted>2015-07-03T14:58:00Z</cp:lastPrinted>
  <dcterms:created xsi:type="dcterms:W3CDTF">2015-10-21T12:07:00Z</dcterms:created>
  <dcterms:modified xsi:type="dcterms:W3CDTF">2015-10-21T12:13:00Z</dcterms:modified>
</cp:coreProperties>
</file>